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</w:t>
      </w:r>
      <w:r>
        <w:rPr/>
        <w:t>: Morphology values compared between the 7% glycerol with centrifugation treatment and each of the other treatments</w:t>
      </w:r>
    </w:p>
    <w:p>
      <w:pPr>
        <w:pStyle w:val="Normal"/>
        <w:rPr/>
      </w:pPr>
      <w:r>
        <w:rPr/>
      </w:r>
    </w:p>
    <w:tbl>
      <w:tblPr>
        <w:tblW w:w="4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46"/>
        <w:gridCol w:w="1547"/>
      </w:tblGrid>
      <w:tr>
        <w:trPr/>
        <w:tc>
          <w:tcPr>
            <w:tcW w:w="154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phology (I)</w:t>
            </w:r>
          </w:p>
        </w:tc>
        <w:tc>
          <w:tcPr>
            <w:tcW w:w="154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phology (J)</w:t>
            </w:r>
          </w:p>
        </w:tc>
        <w:tc>
          <w:tcPr>
            <w:tcW w:w="154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1546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%</w:t>
            </w:r>
          </w:p>
        </w:tc>
        <w:tc>
          <w:tcPr>
            <w:tcW w:w="154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156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5%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731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7%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077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5% quail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012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5% centr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1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ntr = centrifugation, quail = quail yol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sz w:val="28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576" w:hanging="576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eastAsia="Times New Roman"/>
      <w:bCs/>
      <w:i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Cs/>
      <w:sz w:val="20"/>
      <w:szCs w:val="28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8"/>
    </w:rPr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z3">
    <w:name w:val="WW8Num2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Cs w:val="2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4:31:00Z</dcterms:created>
  <dc:creator>Joseph Saragusty</dc:creator>
  <dc:description/>
  <dc:language>en-US</dc:language>
  <cp:lastModifiedBy>Daniel</cp:lastModifiedBy>
  <dcterms:modified xsi:type="dcterms:W3CDTF">2013-02-11T14:31:00Z</dcterms:modified>
  <cp:revision>2</cp:revision>
  <dc:subject/>
  <dc:title/>
</cp:coreProperties>
</file>